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1320"/>
        <w:gridCol w:w="1320"/>
        <w:gridCol w:w="1320"/>
        <w:gridCol w:w="1320"/>
        <w:gridCol w:w="1320"/>
        <w:gridCol w:w="1320"/>
      </w:tblGrid>
      <w:tr w:rsidR="00276C2A" w:rsidRPr="00BE2EBA" w14:paraId="56F97CD5" w14:textId="77777777" w:rsidTr="00372EEB">
        <w:trPr>
          <w:trHeight w:val="776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B55683D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eek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68CEB2A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7267F9A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data day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AFA0C84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data hours/day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5BEE810" w14:textId="71B09BCE" w:rsidR="00276C2A" w:rsidRPr="00676B0E" w:rsidRDefault="00276C2A" w:rsidP="00372EEB">
            <w:pPr>
              <w:spacing w:after="0" w:line="264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Distance [km]</w:t>
            </w:r>
            <w:r w:rsidR="00676B0E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7D98BEB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ime Spent at Home </w:t>
            </w:r>
          </w:p>
          <w:p w14:paraId="6FD9BBF7" w14:textId="1161D838" w:rsidR="00276C2A" w:rsidRPr="00676B0E" w:rsidRDefault="00276C2A" w:rsidP="00372EEB">
            <w:pPr>
              <w:spacing w:after="0" w:line="264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</w:t>
            </w:r>
            <w:r w:rsidRPr="00E21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n</w:t>
            </w:r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]</w:t>
            </w:r>
            <w:r w:rsidR="00676B0E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F0CEDD7" w14:textId="70C9FAE2" w:rsidR="00276C2A" w:rsidRPr="00676B0E" w:rsidRDefault="00276C2A" w:rsidP="00372EEB">
            <w:pPr>
              <w:spacing w:after="0" w:line="264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ansition Time [</w:t>
            </w:r>
            <w:r w:rsidRPr="00E21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n</w:t>
            </w:r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]</w:t>
            </w:r>
            <w:r w:rsidR="00676B0E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E0D155D" w14:textId="45425B13" w:rsidR="00276C2A" w:rsidRPr="00676B0E" w:rsidRDefault="00276C2A" w:rsidP="00372EEB">
            <w:pPr>
              <w:spacing w:after="0" w:line="264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umber of Significant </w:t>
            </w:r>
            <w:proofErr w:type="spellStart"/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cations</w:t>
            </w:r>
            <w:r w:rsidR="00676B0E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276C2A" w:rsidRPr="00BE2EBA" w14:paraId="3AA30AE6" w14:textId="77777777" w:rsidTr="00372EEB">
        <w:trPr>
          <w:trHeight w:val="144"/>
        </w:trPr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6CE85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DA7AC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3645C7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  <w:p w14:paraId="711FCA64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45C21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  <w:p w14:paraId="1B6F5D4B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5AD11A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  <w:p w14:paraId="29149788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060204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  <w:p w14:paraId="7F882379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C5D8DD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  <w:p w14:paraId="551D4C28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F8B5F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  <w:p w14:paraId="6992AA7A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SD)</w:t>
            </w:r>
          </w:p>
        </w:tc>
      </w:tr>
      <w:tr w:rsidR="00276C2A" w:rsidRPr="00BE2EBA" w14:paraId="017CAF05" w14:textId="77777777" w:rsidTr="00372EEB">
        <w:trPr>
          <w:trHeight w:val="144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BE5E7B5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F6CF89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084B13B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8</w:t>
            </w:r>
          </w:p>
          <w:p w14:paraId="5D9004F1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55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91A6997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2</w:t>
            </w:r>
          </w:p>
          <w:p w14:paraId="0551B01C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56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9DDC52A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.87</w:t>
            </w:r>
          </w:p>
          <w:p w14:paraId="3BE1AF6E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2.08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C13DA43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1B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1.13</w:t>
            </w:r>
            <w:r w:rsidRPr="00E21BD2" w:rsidDel="00E21B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1B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.18</w:t>
            </w: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0A92B3D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02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4.51</w:t>
            </w:r>
            <w:r w:rsidRPr="006802AC" w:rsidDel="006802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6802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.43</w:t>
            </w: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4EC700A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6</w:t>
            </w:r>
          </w:p>
          <w:p w14:paraId="2D932845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1)</w:t>
            </w:r>
          </w:p>
        </w:tc>
      </w:tr>
      <w:tr w:rsidR="00276C2A" w:rsidRPr="00BE2EBA" w14:paraId="26F4DC85" w14:textId="77777777" w:rsidTr="00372EEB">
        <w:trPr>
          <w:trHeight w:val="144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52FF07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60E6977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1F0C8DE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3</w:t>
            </w:r>
          </w:p>
          <w:p w14:paraId="6D56CB81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3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5CA126B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1</w:t>
            </w:r>
          </w:p>
          <w:p w14:paraId="243164C5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08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5F3A180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102.17</w:t>
            </w:r>
          </w:p>
          <w:p w14:paraId="3E876D5D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66.46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C7B55A9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1BD2">
              <w:rPr>
                <w:rFonts w:ascii="Times New Roman" w:eastAsia="Times New Roman" w:hAnsi="Times New Roman" w:cs="Times New Roman"/>
                <w:sz w:val="18"/>
                <w:szCs w:val="18"/>
              </w:rPr>
              <w:t>569.42</w:t>
            </w:r>
            <w:r w:rsidRPr="00E21BD2" w:rsidDel="00E21B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E21BD2">
              <w:rPr>
                <w:rFonts w:ascii="Times New Roman" w:eastAsia="Times New Roman" w:hAnsi="Times New Roman" w:cs="Times New Roman"/>
                <w:sz w:val="18"/>
                <w:szCs w:val="18"/>
              </w:rPr>
              <w:t>257.48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2921C2B" w14:textId="77777777" w:rsidR="00276C2A" w:rsidRDefault="00276C2A" w:rsidP="00372EEB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2AC">
              <w:rPr>
                <w:rFonts w:ascii="Times New Roman" w:eastAsia="Times New Roman" w:hAnsi="Times New Roman" w:cs="Times New Roman"/>
                <w:sz w:val="18"/>
                <w:szCs w:val="18"/>
              </w:rPr>
              <w:t>860.49</w:t>
            </w:r>
            <w:r w:rsidRPr="006802AC" w:rsidDel="006802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A4F8D7D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6802AC">
              <w:rPr>
                <w:rFonts w:ascii="Times New Roman" w:eastAsia="Times New Roman" w:hAnsi="Times New Roman" w:cs="Times New Roman"/>
                <w:sz w:val="18"/>
                <w:szCs w:val="18"/>
              </w:rPr>
              <w:t>116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8F3D584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4.24</w:t>
            </w:r>
          </w:p>
          <w:p w14:paraId="6D531260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1.01)</w:t>
            </w:r>
          </w:p>
        </w:tc>
      </w:tr>
      <w:tr w:rsidR="00276C2A" w:rsidRPr="00BE2EBA" w14:paraId="7ACF9A17" w14:textId="77777777" w:rsidTr="00372EEB">
        <w:trPr>
          <w:trHeight w:val="144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ABCA6AC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52CB7B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D5513F6" w14:textId="77777777" w:rsidR="00276C2A" w:rsidRPr="006802AC" w:rsidRDefault="00276C2A" w:rsidP="00372EEB">
            <w:pPr>
              <w:spacing w:after="0" w:line="264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  <w:p w14:paraId="53EB9BE2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0C80CF0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4</w:t>
            </w:r>
          </w:p>
          <w:p w14:paraId="65A512E0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12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D2045A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186.71</w:t>
            </w:r>
          </w:p>
          <w:p w14:paraId="7BFDB686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153.15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F503DF9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1BD2">
              <w:rPr>
                <w:rFonts w:ascii="Times New Roman" w:eastAsia="Times New Roman" w:hAnsi="Times New Roman" w:cs="Times New Roman"/>
                <w:sz w:val="18"/>
                <w:szCs w:val="18"/>
              </w:rPr>
              <w:t>551.51</w:t>
            </w:r>
            <w:r w:rsidRPr="00E21BD2" w:rsidDel="00E21B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E21BD2">
              <w:rPr>
                <w:rFonts w:ascii="Times New Roman" w:eastAsia="Times New Roman" w:hAnsi="Times New Roman" w:cs="Times New Roman"/>
                <w:sz w:val="18"/>
                <w:szCs w:val="18"/>
              </w:rPr>
              <w:t>253.31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46646B5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02AC">
              <w:rPr>
                <w:rFonts w:ascii="Times New Roman" w:eastAsia="Times New Roman" w:hAnsi="Times New Roman" w:cs="Times New Roman"/>
                <w:sz w:val="18"/>
                <w:szCs w:val="18"/>
              </w:rPr>
              <w:t>903.35</w:t>
            </w:r>
            <w:r w:rsidRPr="006802AC" w:rsidDel="006802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6802AC">
              <w:rPr>
                <w:rFonts w:ascii="Times New Roman" w:eastAsia="Times New Roman" w:hAnsi="Times New Roman" w:cs="Times New Roman"/>
                <w:sz w:val="18"/>
                <w:szCs w:val="18"/>
              </w:rPr>
              <w:t>109.39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2B37201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4.23</w:t>
            </w:r>
          </w:p>
          <w:p w14:paraId="692991EA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1.35)</w:t>
            </w:r>
          </w:p>
        </w:tc>
      </w:tr>
      <w:tr w:rsidR="00276C2A" w:rsidRPr="00BE2EBA" w14:paraId="5C8D7DBD" w14:textId="77777777" w:rsidTr="00372EEB">
        <w:trPr>
          <w:trHeight w:val="144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576DA1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1563F8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1A920EC" w14:textId="77777777" w:rsidR="00276C2A" w:rsidRPr="006802AC" w:rsidRDefault="00276C2A" w:rsidP="00372EEB">
            <w:pPr>
              <w:spacing w:after="0" w:line="264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  <w:p w14:paraId="7060D313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2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D8E7BD5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7</w:t>
            </w:r>
          </w:p>
          <w:p w14:paraId="6E318500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37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CC83D0B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152.53</w:t>
            </w:r>
          </w:p>
          <w:p w14:paraId="28DACC81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94.26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CE42DED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1BD2">
              <w:rPr>
                <w:rFonts w:ascii="Times New Roman" w:eastAsia="Times New Roman" w:hAnsi="Times New Roman" w:cs="Times New Roman"/>
                <w:sz w:val="18"/>
                <w:szCs w:val="18"/>
              </w:rPr>
              <w:t>562.49</w:t>
            </w:r>
            <w:r w:rsidRPr="00E21BD2" w:rsidDel="00E21B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E21BD2">
              <w:rPr>
                <w:rFonts w:ascii="Times New Roman" w:eastAsia="Times New Roman" w:hAnsi="Times New Roman" w:cs="Times New Roman"/>
                <w:sz w:val="18"/>
                <w:szCs w:val="18"/>
              </w:rPr>
              <w:t>247.32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C2DEBA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02AC">
              <w:rPr>
                <w:rFonts w:ascii="Times New Roman" w:eastAsia="Times New Roman" w:hAnsi="Times New Roman" w:cs="Times New Roman"/>
                <w:sz w:val="18"/>
                <w:szCs w:val="18"/>
              </w:rPr>
              <w:t>858.40</w:t>
            </w:r>
            <w:r w:rsidRPr="006802AC" w:rsidDel="006802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6802AC">
              <w:rPr>
                <w:rFonts w:ascii="Times New Roman" w:eastAsia="Times New Roman" w:hAnsi="Times New Roman" w:cs="Times New Roman"/>
                <w:sz w:val="18"/>
                <w:szCs w:val="18"/>
              </w:rPr>
              <w:t>146.59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6E74257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5.08</w:t>
            </w:r>
          </w:p>
          <w:p w14:paraId="60E8C2FE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1.55)</w:t>
            </w:r>
          </w:p>
        </w:tc>
      </w:tr>
      <w:tr w:rsidR="00276C2A" w:rsidRPr="00BE2EBA" w14:paraId="6517EB56" w14:textId="77777777" w:rsidTr="00372EEB">
        <w:trPr>
          <w:trHeight w:val="144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1D91FA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76073F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300FD83" w14:textId="77777777" w:rsidR="00276C2A" w:rsidRPr="006802AC" w:rsidRDefault="00276C2A" w:rsidP="00372EEB">
            <w:pPr>
              <w:spacing w:after="0" w:line="264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  <w:p w14:paraId="380A6DB9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2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320119A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9</w:t>
            </w:r>
          </w:p>
          <w:p w14:paraId="004FE7B0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31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477FAE6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143.41</w:t>
            </w:r>
          </w:p>
          <w:p w14:paraId="59E0F741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141.38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67A60EA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1BD2">
              <w:rPr>
                <w:rFonts w:ascii="Times New Roman" w:eastAsia="Times New Roman" w:hAnsi="Times New Roman" w:cs="Times New Roman"/>
                <w:sz w:val="18"/>
                <w:szCs w:val="18"/>
              </w:rPr>
              <w:t>573.25</w:t>
            </w:r>
            <w:r w:rsidRPr="00E21BD2" w:rsidDel="00E21B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E21BD2">
              <w:rPr>
                <w:rFonts w:ascii="Times New Roman" w:eastAsia="Times New Roman" w:hAnsi="Times New Roman" w:cs="Times New Roman"/>
                <w:sz w:val="18"/>
                <w:szCs w:val="18"/>
              </w:rPr>
              <w:t>271.11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FE4C4DA" w14:textId="77777777" w:rsidR="00276C2A" w:rsidRDefault="00276C2A" w:rsidP="00372EEB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2AC">
              <w:rPr>
                <w:rFonts w:ascii="Times New Roman" w:eastAsia="Times New Roman" w:hAnsi="Times New Roman" w:cs="Times New Roman"/>
                <w:sz w:val="18"/>
                <w:szCs w:val="18"/>
              </w:rPr>
              <w:t>833.7</w:t>
            </w:r>
            <w:r w:rsidRPr="006802AC" w:rsidDel="006802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660C2DA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6802AC">
              <w:rPr>
                <w:rFonts w:ascii="Times New Roman" w:eastAsia="Times New Roman" w:hAnsi="Times New Roman" w:cs="Times New Roman"/>
                <w:sz w:val="18"/>
                <w:szCs w:val="18"/>
              </w:rPr>
              <w:t>156.29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91FEF01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4.55</w:t>
            </w:r>
          </w:p>
          <w:p w14:paraId="2920A99E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1.13)</w:t>
            </w:r>
          </w:p>
        </w:tc>
      </w:tr>
      <w:tr w:rsidR="00276C2A" w:rsidRPr="00BE2EBA" w14:paraId="4BE7D3BF" w14:textId="77777777" w:rsidTr="00372EEB">
        <w:trPr>
          <w:trHeight w:val="144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AC3362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3C1B15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AE7BE5B" w14:textId="77777777" w:rsidR="00276C2A" w:rsidRPr="006802AC" w:rsidRDefault="00276C2A" w:rsidP="00372EEB">
            <w:pPr>
              <w:spacing w:after="0" w:line="264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  <w:p w14:paraId="577E9F12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32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FA952AD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7</w:t>
            </w:r>
          </w:p>
          <w:p w14:paraId="0DD58839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67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3D7B039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157.19</w:t>
            </w:r>
          </w:p>
          <w:p w14:paraId="1490596B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103.96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0C32821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1BD2">
              <w:rPr>
                <w:rFonts w:ascii="Times New Roman" w:eastAsia="Times New Roman" w:hAnsi="Times New Roman" w:cs="Times New Roman"/>
                <w:sz w:val="18"/>
                <w:szCs w:val="18"/>
              </w:rPr>
              <w:t>573.24</w:t>
            </w:r>
            <w:r w:rsidRPr="00E21BD2" w:rsidDel="00E21B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E21BD2">
              <w:rPr>
                <w:rFonts w:ascii="Times New Roman" w:eastAsia="Times New Roman" w:hAnsi="Times New Roman" w:cs="Times New Roman"/>
                <w:sz w:val="18"/>
                <w:szCs w:val="18"/>
              </w:rPr>
              <w:t>311.40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9E72DB0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02AC">
              <w:rPr>
                <w:rFonts w:ascii="Times New Roman" w:eastAsia="Times New Roman" w:hAnsi="Times New Roman" w:cs="Times New Roman"/>
                <w:sz w:val="18"/>
                <w:szCs w:val="18"/>
              </w:rPr>
              <w:t>887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802AC" w:rsidDel="006802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6802AC">
              <w:rPr>
                <w:rFonts w:ascii="Times New Roman" w:eastAsia="Times New Roman" w:hAnsi="Times New Roman" w:cs="Times New Roman"/>
                <w:sz w:val="18"/>
                <w:szCs w:val="18"/>
              </w:rPr>
              <w:t>145.17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4D09F85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4.56</w:t>
            </w:r>
          </w:p>
          <w:p w14:paraId="22846372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1.13)</w:t>
            </w:r>
          </w:p>
        </w:tc>
      </w:tr>
      <w:tr w:rsidR="00276C2A" w:rsidRPr="00BE2EBA" w14:paraId="339D6E28" w14:textId="77777777" w:rsidTr="00372EEB">
        <w:trPr>
          <w:trHeight w:val="144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B31D3B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7527EA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28920CA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5</w:t>
            </w:r>
          </w:p>
          <w:p w14:paraId="01BBA4A0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86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6A74D4B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8</w:t>
            </w:r>
          </w:p>
          <w:p w14:paraId="2B4CEE72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27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1645EBC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108.63</w:t>
            </w:r>
          </w:p>
          <w:p w14:paraId="42932B89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71.25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2FA0D6C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1BD2">
              <w:rPr>
                <w:rFonts w:ascii="Times New Roman" w:eastAsia="Times New Roman" w:hAnsi="Times New Roman" w:cs="Times New Roman"/>
                <w:sz w:val="18"/>
                <w:szCs w:val="18"/>
              </w:rPr>
              <w:t>437.18</w:t>
            </w:r>
            <w:r w:rsidRPr="00E21BD2" w:rsidDel="00E21B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E21BD2">
              <w:rPr>
                <w:rFonts w:ascii="Times New Roman" w:eastAsia="Times New Roman" w:hAnsi="Times New Roman" w:cs="Times New Roman"/>
                <w:sz w:val="18"/>
                <w:szCs w:val="18"/>
              </w:rPr>
              <w:t>388.49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DE1BC3A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02AC">
              <w:rPr>
                <w:rFonts w:ascii="Times New Roman" w:eastAsia="Times New Roman" w:hAnsi="Times New Roman" w:cs="Times New Roman"/>
                <w:sz w:val="18"/>
                <w:szCs w:val="18"/>
              </w:rPr>
              <w:t>800.44</w:t>
            </w:r>
            <w:r w:rsidRPr="006802AC" w:rsidDel="006802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6802AC">
              <w:rPr>
                <w:rFonts w:ascii="Times New Roman" w:eastAsia="Times New Roman" w:hAnsi="Times New Roman" w:cs="Times New Roman"/>
                <w:sz w:val="18"/>
                <w:szCs w:val="18"/>
              </w:rPr>
              <w:t>225.31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7FEEEAA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4.52</w:t>
            </w:r>
          </w:p>
          <w:p w14:paraId="5A16B152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1.45)</w:t>
            </w:r>
          </w:p>
        </w:tc>
      </w:tr>
      <w:tr w:rsidR="00276C2A" w:rsidRPr="00BE2EBA" w14:paraId="29B35C27" w14:textId="77777777" w:rsidTr="00372EEB">
        <w:trPr>
          <w:trHeight w:val="144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97C66E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A431E5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C1AE00E" w14:textId="77777777" w:rsidR="00276C2A" w:rsidRPr="006802AC" w:rsidRDefault="00276C2A" w:rsidP="00372EEB">
            <w:pPr>
              <w:spacing w:after="0" w:line="264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  <w:p w14:paraId="3E1245F6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1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E12D624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3</w:t>
            </w:r>
          </w:p>
          <w:p w14:paraId="13AE12E0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28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816CF27" w14:textId="77777777" w:rsidR="00276C2A" w:rsidRPr="006802AC" w:rsidRDefault="00276C2A" w:rsidP="00372EEB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157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  <w:p w14:paraId="3E15D25A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117.31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6338F99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1BD2">
              <w:rPr>
                <w:rFonts w:ascii="Times New Roman" w:eastAsia="Times New Roman" w:hAnsi="Times New Roman" w:cs="Times New Roman"/>
                <w:sz w:val="18"/>
                <w:szCs w:val="18"/>
              </w:rPr>
              <w:t>481.57</w:t>
            </w:r>
            <w:r w:rsidRPr="00E21BD2" w:rsidDel="00E21B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E21BD2">
              <w:rPr>
                <w:rFonts w:ascii="Times New Roman" w:eastAsia="Times New Roman" w:hAnsi="Times New Roman" w:cs="Times New Roman"/>
                <w:sz w:val="18"/>
                <w:szCs w:val="18"/>
              </w:rPr>
              <w:t>319.43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318D6AB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02AC">
              <w:rPr>
                <w:rFonts w:ascii="Times New Roman" w:eastAsia="Times New Roman" w:hAnsi="Times New Roman" w:cs="Times New Roman"/>
                <w:sz w:val="18"/>
                <w:szCs w:val="18"/>
              </w:rPr>
              <w:t>860.14</w:t>
            </w:r>
            <w:r w:rsidRPr="006802AC" w:rsidDel="006802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6802AC">
              <w:rPr>
                <w:rFonts w:ascii="Times New Roman" w:eastAsia="Times New Roman" w:hAnsi="Times New Roman" w:cs="Times New Roman"/>
                <w:sz w:val="18"/>
                <w:szCs w:val="18"/>
              </w:rPr>
              <w:t>111.51</w:t>
            </w: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AF04226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4.63</w:t>
            </w:r>
          </w:p>
          <w:p w14:paraId="7E269872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sz w:val="18"/>
                <w:szCs w:val="18"/>
              </w:rPr>
              <w:t>(1.27)</w:t>
            </w:r>
          </w:p>
        </w:tc>
      </w:tr>
      <w:tr w:rsidR="00276C2A" w:rsidRPr="00BE2EBA" w14:paraId="566A5439" w14:textId="77777777" w:rsidTr="00372EEB">
        <w:trPr>
          <w:trHeight w:val="144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E31F0E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2B4298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AA660EB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5</w:t>
            </w:r>
          </w:p>
          <w:p w14:paraId="2BE0C47B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1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8DE637F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4</w:t>
            </w:r>
          </w:p>
          <w:p w14:paraId="369BDD8C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2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48F189B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.49</w:t>
            </w:r>
          </w:p>
          <w:p w14:paraId="50AFB67E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4.59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FF8E4D9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E21B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8</w:t>
            </w:r>
            <w:r w:rsidRPr="00E21BD2" w:rsidDel="00E21B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1B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.54</w:t>
            </w: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A705A50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02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1.19</w:t>
            </w:r>
            <w:r w:rsidRPr="006802AC" w:rsidDel="006802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6802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.19</w:t>
            </w: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3455DBF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6</w:t>
            </w:r>
          </w:p>
          <w:p w14:paraId="672A2214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2)</w:t>
            </w:r>
          </w:p>
        </w:tc>
      </w:tr>
      <w:tr w:rsidR="00276C2A" w:rsidRPr="00BE2EBA" w14:paraId="226D2F23" w14:textId="77777777" w:rsidTr="00372EEB">
        <w:trPr>
          <w:trHeight w:val="144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2DEB51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A96FC0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330CCC1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5</w:t>
            </w:r>
          </w:p>
          <w:p w14:paraId="522BBDD6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3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31E9DA5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9</w:t>
            </w:r>
          </w:p>
          <w:p w14:paraId="7892BA26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9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FFC43B5" w14:textId="77777777" w:rsidR="00276C2A" w:rsidRPr="006802AC" w:rsidRDefault="00276C2A" w:rsidP="00372EEB">
            <w:pPr>
              <w:spacing w:after="0" w:line="264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  <w:p w14:paraId="7BBE52FD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9.91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F82A4C0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1B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.13</w:t>
            </w:r>
            <w:r w:rsidRPr="00E21BD2" w:rsidDel="00E21B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1B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.49</w:t>
            </w: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1F748DE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02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2.10</w:t>
            </w:r>
            <w:r w:rsidRPr="006802AC" w:rsidDel="006802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6802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.40</w:t>
            </w: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6B354CC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4</w:t>
            </w:r>
          </w:p>
          <w:p w14:paraId="08C90262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2)</w:t>
            </w:r>
          </w:p>
        </w:tc>
      </w:tr>
      <w:tr w:rsidR="00276C2A" w:rsidRPr="00BE2EBA" w14:paraId="3F11EF7C" w14:textId="77777777" w:rsidTr="00372EEB">
        <w:trPr>
          <w:trHeight w:val="144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B61AC5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2DD53A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359EDDC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4</w:t>
            </w:r>
          </w:p>
          <w:p w14:paraId="6C06D7F4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D978CF9" w14:textId="77777777" w:rsidR="00276C2A" w:rsidRPr="006802AC" w:rsidRDefault="00276C2A" w:rsidP="00372EEB">
            <w:pPr>
              <w:spacing w:after="0" w:line="264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  <w:p w14:paraId="1A080480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84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0A16663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.09</w:t>
            </w:r>
          </w:p>
          <w:p w14:paraId="0AE1AD2C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1.27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EBD3639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1B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9.49</w:t>
            </w:r>
            <w:r w:rsidRPr="00E21BD2" w:rsidDel="00E21B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1B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.19</w:t>
            </w: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BD5D5E4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02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1.50</w:t>
            </w:r>
            <w:r w:rsidRPr="006802AC" w:rsidDel="006802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6802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.41</w:t>
            </w: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57B539D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1</w:t>
            </w:r>
          </w:p>
          <w:p w14:paraId="074361F7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7)</w:t>
            </w:r>
          </w:p>
        </w:tc>
      </w:tr>
      <w:tr w:rsidR="00276C2A" w:rsidRPr="00BE2EBA" w14:paraId="20B1E429" w14:textId="77777777" w:rsidTr="00372EEB">
        <w:trPr>
          <w:trHeight w:val="144"/>
        </w:trPr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1D4F13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6F5C60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37ABDD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5</w:t>
            </w:r>
          </w:p>
          <w:p w14:paraId="4EC900B8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51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2D7EF8" w14:textId="77777777" w:rsidR="00276C2A" w:rsidRPr="006802AC" w:rsidRDefault="00276C2A" w:rsidP="00372EEB">
            <w:pPr>
              <w:spacing w:after="0" w:line="264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  <w:p w14:paraId="3C6CA7B1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3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6A0299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.87</w:t>
            </w:r>
          </w:p>
          <w:p w14:paraId="10F2847F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5.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1B89B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1B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0.10</w:t>
            </w:r>
            <w:r w:rsidRPr="00E21BD2" w:rsidDel="00E21B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1B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.43</w:t>
            </w: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A3DC31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02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1.19</w:t>
            </w:r>
            <w:r w:rsidRPr="006802AC" w:rsidDel="006802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6802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.23</w:t>
            </w: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2FB05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7</w:t>
            </w:r>
          </w:p>
          <w:p w14:paraId="1BA4EA01" w14:textId="77777777" w:rsidR="00276C2A" w:rsidRPr="00BE2EBA" w:rsidRDefault="00276C2A" w:rsidP="00372EEB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2E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1)</w:t>
            </w:r>
          </w:p>
        </w:tc>
      </w:tr>
    </w:tbl>
    <w:p w14:paraId="5C148370" w14:textId="77F51DCA" w:rsidR="00677C31" w:rsidRPr="00BE433B" w:rsidRDefault="00676B0E" w:rsidP="00BE433B">
      <w:pPr>
        <w:spacing w:after="0" w:line="264" w:lineRule="auto"/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 w:hint="eastAsia"/>
          <w:szCs w:val="24"/>
          <w:vertAlign w:val="superscript"/>
        </w:rPr>
        <w:t>a</w:t>
      </w:r>
      <w:r w:rsidR="00276C2A" w:rsidRPr="009D3224">
        <w:rPr>
          <w:rFonts w:ascii="Times New Roman" w:hAnsi="Times New Roman" w:cs="Times New Roman"/>
          <w:szCs w:val="24"/>
        </w:rPr>
        <w:t>Computed</w:t>
      </w:r>
      <w:proofErr w:type="spellEnd"/>
      <w:r w:rsidR="00276C2A" w:rsidRPr="009D3224">
        <w:rPr>
          <w:rFonts w:ascii="Times New Roman" w:hAnsi="Times New Roman" w:cs="Times New Roman"/>
          <w:szCs w:val="24"/>
        </w:rPr>
        <w:t xml:space="preserve"> after extrapolation of available data to 24 hours.</w:t>
      </w:r>
    </w:p>
    <w:sectPr w:rsidR="00677C31" w:rsidRPr="00BE433B" w:rsidSect="00EA1D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C2A"/>
    <w:rsid w:val="001313DB"/>
    <w:rsid w:val="00261066"/>
    <w:rsid w:val="00276C2A"/>
    <w:rsid w:val="003159F7"/>
    <w:rsid w:val="00676B0E"/>
    <w:rsid w:val="00677C31"/>
    <w:rsid w:val="00B12213"/>
    <w:rsid w:val="00BE433B"/>
    <w:rsid w:val="00C02D91"/>
    <w:rsid w:val="00D1192B"/>
    <w:rsid w:val="00DA25DB"/>
    <w:rsid w:val="00EA1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B52406"/>
  <w15:chartTrackingRefBased/>
  <w15:docId w15:val="{A77A3A14-E4F8-4BCD-9927-696AC9001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C2A"/>
  </w:style>
  <w:style w:type="paragraph" w:styleId="Heading1">
    <w:name w:val="heading 1"/>
    <w:basedOn w:val="Normal"/>
    <w:next w:val="Normal"/>
    <w:link w:val="Heading1Char"/>
    <w:uiPriority w:val="9"/>
    <w:qFormat/>
    <w:rsid w:val="00276C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6C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6C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6C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6C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6C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6C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6C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6C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C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6C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6C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6C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6C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6C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6C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6C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6C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6C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6C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6C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6C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6C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6C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6C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6C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6C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6C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6C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5</Words>
  <Characters>1141</Characters>
  <Application>Microsoft Office Word</Application>
  <DocSecurity>0</DocSecurity>
  <Lines>201</Lines>
  <Paragraphs>169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Kyungmi</dc:creator>
  <cp:keywords/>
  <dc:description/>
  <cp:lastModifiedBy>Anjana Indu Priya</cp:lastModifiedBy>
  <cp:revision>5</cp:revision>
  <dcterms:created xsi:type="dcterms:W3CDTF">2024-04-03T14:48:00Z</dcterms:created>
  <dcterms:modified xsi:type="dcterms:W3CDTF">2025-01-02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91d4e0c7238e04576065888fe9d449fb9e6157bbc1dc88e2905fd94698133d</vt:lpwstr>
  </property>
</Properties>
</file>